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AA796" w14:textId="1BEB3397" w:rsidR="008C0680" w:rsidRDefault="008C0680">
      <w:pPr>
        <w:widowControl/>
        <w:jc w:val="left"/>
        <w:rPr>
          <w:rFonts w:ascii="Times New Roman" w:hAnsi="Times New Roman"/>
          <w:b/>
          <w:bCs/>
          <w:sz w:val="24"/>
          <w:szCs w:val="28"/>
        </w:rPr>
      </w:pPr>
      <w:bookmarkStart w:id="0" w:name="OLE_LINK5"/>
      <w:r>
        <w:rPr>
          <w:rFonts w:ascii="Times New Roman" w:hAnsi="Times New Roman"/>
          <w:b/>
          <w:bCs/>
          <w:sz w:val="24"/>
          <w:szCs w:val="28"/>
        </w:rPr>
        <w:t xml:space="preserve">Supplemental </w:t>
      </w:r>
      <w:r w:rsidRPr="00387D22">
        <w:rPr>
          <w:rFonts w:ascii="Times New Roman" w:hAnsi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/>
          <w:b/>
          <w:bCs/>
          <w:sz w:val="24"/>
          <w:szCs w:val="28"/>
        </w:rPr>
        <w:t>1.</w:t>
      </w:r>
      <w:bookmarkEnd w:id="0"/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AA3C3B">
        <w:rPr>
          <w:rFonts w:ascii="Times New Roman" w:hAnsi="Times New Roman"/>
          <w:b/>
          <w:bCs/>
          <w:sz w:val="24"/>
          <w:szCs w:val="28"/>
        </w:rPr>
        <w:t xml:space="preserve">Anti-PD-1 antibody use in the </w:t>
      </w:r>
      <w:r w:rsidR="005D78CB">
        <w:rPr>
          <w:rFonts w:ascii="Times New Roman" w:hAnsi="Times New Roman"/>
          <w:b/>
          <w:bCs/>
          <w:sz w:val="24"/>
          <w:szCs w:val="28"/>
        </w:rPr>
        <w:t xml:space="preserve">overall </w:t>
      </w:r>
      <w:r w:rsidR="00AA3C3B">
        <w:rPr>
          <w:rFonts w:ascii="Times New Roman" w:hAnsi="Times New Roman"/>
          <w:b/>
          <w:bCs/>
          <w:sz w:val="24"/>
          <w:szCs w:val="28"/>
        </w:rPr>
        <w:t>cohort</w:t>
      </w:r>
    </w:p>
    <w:p w14:paraId="73E1FC9D" w14:textId="1CEB7972" w:rsidR="008C0680" w:rsidRDefault="008C0680" w:rsidP="00000471">
      <w:pPr>
        <w:rPr>
          <w:rFonts w:ascii="Times New Roman" w:hAnsi="Times New Roman"/>
          <w:b/>
          <w:bCs/>
          <w:sz w:val="24"/>
          <w:szCs w:val="28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C0680" w:rsidRPr="00BB5D31" w14:paraId="120E9DF7" w14:textId="77777777" w:rsidTr="00B53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834B6B7" w14:textId="2926E6CC" w:rsidR="008C0680" w:rsidRPr="006E6328" w:rsidRDefault="008C0680" w:rsidP="00000471">
            <w:pPr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 w:rsidRPr="006E6328">
              <w:rPr>
                <w:rFonts w:ascii="Times New Roman" w:hAnsi="Times New Roman"/>
                <w:sz w:val="24"/>
                <w:szCs w:val="28"/>
              </w:rPr>
              <w:t xml:space="preserve">Anti-PD-1 antibody </w:t>
            </w:r>
          </w:p>
        </w:tc>
        <w:tc>
          <w:tcPr>
            <w:tcW w:w="4148" w:type="dxa"/>
          </w:tcPr>
          <w:p w14:paraId="695236D6" w14:textId="46EF9945" w:rsidR="008C0680" w:rsidRPr="006E6328" w:rsidRDefault="005D78CB" w:rsidP="006E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 w:rsidRPr="006E6328">
              <w:rPr>
                <w:rFonts w:ascii="Times New Roman" w:hAnsi="Times New Roman"/>
                <w:sz w:val="24"/>
                <w:szCs w:val="28"/>
              </w:rPr>
              <w:t xml:space="preserve">Patients, </w:t>
            </w:r>
            <w:r w:rsidR="008C0680" w:rsidRPr="006E6328">
              <w:rPr>
                <w:rFonts w:ascii="Times New Roman" w:hAnsi="Times New Roman"/>
                <w:sz w:val="24"/>
                <w:szCs w:val="28"/>
              </w:rPr>
              <w:t>n (%)</w:t>
            </w:r>
          </w:p>
        </w:tc>
      </w:tr>
      <w:tr w:rsidR="00BB5D31" w:rsidRPr="008C0680" w14:paraId="30D5C731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86706EA" w14:textId="7A98D808" w:rsidR="00BB5D31" w:rsidRPr="008C0680" w:rsidRDefault="00BB5D31" w:rsidP="00B8516F">
            <w:pPr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/>
                <w:sz w:val="24"/>
                <w:szCs w:val="28"/>
              </w:rPr>
              <w:t>Sintilimab</w:t>
            </w:r>
            <w:r w:rsidR="00B8516F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Innovent Biologics,</w:t>
            </w:r>
            <w:r w:rsidR="00B8516F"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China</w:t>
            </w:r>
            <w:r w:rsidR="00B8516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4148" w:type="dxa"/>
          </w:tcPr>
          <w:p w14:paraId="23814236" w14:textId="77777777" w:rsidR="00BB5D31" w:rsidRPr="008C0680" w:rsidRDefault="00BB5D31" w:rsidP="005D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 w:hint="eastAsia"/>
                <w:sz w:val="24"/>
                <w:szCs w:val="28"/>
              </w:rPr>
              <w:t>7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8 (37.1)</w:t>
            </w:r>
          </w:p>
        </w:tc>
      </w:tr>
      <w:tr w:rsidR="00BB5D31" w:rsidRPr="008C0680" w14:paraId="498D1DF6" w14:textId="77777777" w:rsidTr="00B53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2AD574" w14:textId="65A08E60" w:rsidR="00BB5D31" w:rsidRPr="008C0680" w:rsidRDefault="00BB5D31" w:rsidP="00B8516F">
            <w:pPr>
              <w:rPr>
                <w:rFonts w:ascii="Times New Roman" w:hAnsi="Times New Roman"/>
                <w:sz w:val="24"/>
                <w:szCs w:val="28"/>
              </w:rPr>
            </w:pPr>
            <w:bookmarkStart w:id="1" w:name="OLE_LINK4"/>
            <w:r w:rsidRPr="008C0680">
              <w:rPr>
                <w:rFonts w:ascii="Times New Roman" w:hAnsi="Times New Roman"/>
                <w:sz w:val="24"/>
                <w:szCs w:val="28"/>
              </w:rPr>
              <w:t>Camrelizumab</w:t>
            </w:r>
            <w:bookmarkEnd w:id="1"/>
            <w:r w:rsidR="00B8516F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Hengrui Medicine,</w:t>
            </w:r>
            <w:r w:rsidR="00B8516F"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China</w:t>
            </w:r>
            <w:r w:rsidR="00B8516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4148" w:type="dxa"/>
          </w:tcPr>
          <w:p w14:paraId="224B9B2F" w14:textId="77777777" w:rsidR="00BB5D31" w:rsidRPr="008C0680" w:rsidRDefault="00BB5D31" w:rsidP="00D362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 w:hint="eastAsia"/>
                <w:sz w:val="24"/>
                <w:szCs w:val="28"/>
              </w:rPr>
              <w:t>6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5 (31.0)</w:t>
            </w:r>
          </w:p>
        </w:tc>
      </w:tr>
      <w:tr w:rsidR="00BB5D31" w:rsidRPr="008C0680" w14:paraId="60F884E6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1A3B5B3" w14:textId="1B864B1F" w:rsidR="00BB5D31" w:rsidRPr="008C0680" w:rsidRDefault="00BB5D31" w:rsidP="007D079D">
            <w:pPr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/>
                <w:sz w:val="24"/>
                <w:szCs w:val="28"/>
              </w:rPr>
              <w:t>Pembrolizumab</w:t>
            </w:r>
            <w:r w:rsidR="00B8516F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MSD, USA</w:t>
            </w:r>
            <w:r w:rsidR="00B8516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4148" w:type="dxa"/>
          </w:tcPr>
          <w:p w14:paraId="107E8672" w14:textId="77777777" w:rsidR="00BB5D31" w:rsidRPr="008C0680" w:rsidRDefault="00BB5D31" w:rsidP="007D0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 w:hint="eastAsia"/>
                <w:sz w:val="24"/>
                <w:szCs w:val="28"/>
              </w:rPr>
              <w:t>2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4 (11.4)</w:t>
            </w:r>
          </w:p>
        </w:tc>
      </w:tr>
      <w:tr w:rsidR="00BB5D31" w:rsidRPr="008C0680" w14:paraId="1B2EB181" w14:textId="77777777" w:rsidTr="00B53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8C81429" w14:textId="28BF38F9" w:rsidR="00BB5D31" w:rsidRPr="008C0680" w:rsidRDefault="00BB5D31" w:rsidP="00B8516F">
            <w:pPr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/>
                <w:sz w:val="24"/>
                <w:szCs w:val="28"/>
              </w:rPr>
              <w:t>Toripalimab</w:t>
            </w:r>
            <w:r w:rsidR="00B8516F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Junshi Bioscience,</w:t>
            </w:r>
            <w:r w:rsidR="00B8516F"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China</w:t>
            </w:r>
            <w:r w:rsidR="00B8516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4148" w:type="dxa"/>
          </w:tcPr>
          <w:p w14:paraId="0EBA467C" w14:textId="77777777" w:rsidR="00BB5D31" w:rsidRPr="008C0680" w:rsidRDefault="00BB5D31" w:rsidP="00281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7 (8.1)</w:t>
            </w:r>
          </w:p>
        </w:tc>
      </w:tr>
      <w:tr w:rsidR="00BB5D31" w:rsidRPr="008C0680" w14:paraId="2C2568D4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E1A5278" w14:textId="20094854" w:rsidR="00BB5D31" w:rsidRPr="008C0680" w:rsidRDefault="00BB5D31" w:rsidP="00DA0283">
            <w:pPr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/>
                <w:sz w:val="24"/>
                <w:szCs w:val="28"/>
              </w:rPr>
              <w:t>Tislelizumab</w:t>
            </w:r>
            <w:r w:rsidR="00B8516F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Novartis</w:t>
            </w:r>
            <w:r w:rsidR="00B8516F">
              <w:rPr>
                <w:rFonts w:ascii="Times New Roman" w:hAnsi="Times New Roman"/>
                <w:sz w:val="24"/>
                <w:szCs w:val="28"/>
              </w:rPr>
              <w:t>, China)</w:t>
            </w:r>
          </w:p>
        </w:tc>
        <w:tc>
          <w:tcPr>
            <w:tcW w:w="4148" w:type="dxa"/>
          </w:tcPr>
          <w:p w14:paraId="52DABA2E" w14:textId="77777777" w:rsidR="00BB5D31" w:rsidRPr="008C0680" w:rsidRDefault="00BB5D31" w:rsidP="00DA0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5 (7.1)</w:t>
            </w:r>
          </w:p>
        </w:tc>
      </w:tr>
      <w:tr w:rsidR="008C0680" w:rsidRPr="008C0680" w14:paraId="4A361958" w14:textId="77777777" w:rsidTr="00B53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39EFC87" w14:textId="7743E097" w:rsidR="008C0680" w:rsidRPr="008C0680" w:rsidRDefault="008C0680" w:rsidP="00B8516F">
            <w:pPr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/>
                <w:sz w:val="24"/>
                <w:szCs w:val="28"/>
              </w:rPr>
              <w:t>Nivolumab</w:t>
            </w:r>
            <w:r w:rsidR="00B8516F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Bristol-Myers Squibb,</w:t>
            </w:r>
            <w:r w:rsidR="00B8516F"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 w:rsidR="00B8516F" w:rsidRPr="00B8516F">
              <w:rPr>
                <w:rFonts w:ascii="Times New Roman" w:hAnsi="Times New Roman"/>
                <w:sz w:val="24"/>
                <w:szCs w:val="28"/>
              </w:rPr>
              <w:t>USA</w:t>
            </w:r>
            <w:r w:rsidR="00B8516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4148" w:type="dxa"/>
          </w:tcPr>
          <w:p w14:paraId="754A9B56" w14:textId="6EA0E9BC" w:rsidR="008C0680" w:rsidRPr="008C0680" w:rsidRDefault="008C0680" w:rsidP="006E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8C0680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1 (5.2)</w:t>
            </w:r>
          </w:p>
        </w:tc>
      </w:tr>
    </w:tbl>
    <w:p w14:paraId="13EF3910" w14:textId="77777777" w:rsidR="00B53317" w:rsidRDefault="00B53317" w:rsidP="00000471">
      <w:pPr>
        <w:rPr>
          <w:rFonts w:ascii="Times New Roman" w:hAnsi="Times New Roman"/>
          <w:sz w:val="24"/>
          <w:szCs w:val="28"/>
        </w:rPr>
      </w:pPr>
    </w:p>
    <w:p w14:paraId="109ECC34" w14:textId="180BB36E" w:rsidR="008C0680" w:rsidRDefault="005D78CB" w:rsidP="00000471">
      <w:pPr>
        <w:rPr>
          <w:rFonts w:ascii="Times New Roman" w:hAnsi="Times New Roman"/>
          <w:sz w:val="24"/>
          <w:szCs w:val="28"/>
        </w:rPr>
      </w:pPr>
      <w:r w:rsidRPr="006E6328">
        <w:rPr>
          <w:rFonts w:ascii="Times New Roman" w:hAnsi="Times New Roman"/>
          <w:sz w:val="24"/>
          <w:szCs w:val="28"/>
        </w:rPr>
        <w:t>PD-1</w:t>
      </w:r>
      <w:r w:rsidR="00DF4970">
        <w:rPr>
          <w:rFonts w:ascii="Times New Roman" w:hAnsi="Times New Roman"/>
          <w:sz w:val="24"/>
          <w:szCs w:val="28"/>
        </w:rPr>
        <w:t>, programmed death-1.</w:t>
      </w:r>
    </w:p>
    <w:p w14:paraId="3392590A" w14:textId="77777777" w:rsidR="005D78CB" w:rsidRPr="006E6328" w:rsidRDefault="005D78CB" w:rsidP="00000471">
      <w:pPr>
        <w:rPr>
          <w:rFonts w:ascii="Times New Roman" w:hAnsi="Times New Roman"/>
          <w:sz w:val="24"/>
          <w:szCs w:val="28"/>
        </w:rPr>
      </w:pPr>
    </w:p>
    <w:p w14:paraId="069F2C0C" w14:textId="291426E2" w:rsidR="006C5022" w:rsidRDefault="006C5022">
      <w:pPr>
        <w:widowControl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br w:type="page"/>
      </w:r>
    </w:p>
    <w:p w14:paraId="22E7B83C" w14:textId="762EA4B8" w:rsidR="006C5022" w:rsidRPr="006C5022" w:rsidRDefault="006C5022" w:rsidP="006C502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C5022">
        <w:rPr>
          <w:rFonts w:ascii="Times New Roman" w:hAnsi="Times New Roman"/>
          <w:b/>
          <w:bCs/>
          <w:sz w:val="24"/>
          <w:szCs w:val="28"/>
        </w:rPr>
        <w:lastRenderedPageBreak/>
        <w:t xml:space="preserve">Supplemental Table </w:t>
      </w:r>
      <w:r w:rsidRPr="006C5022">
        <w:rPr>
          <w:rFonts w:ascii="Times New Roman" w:hAnsi="Times New Roman"/>
          <w:b/>
          <w:bCs/>
          <w:sz w:val="24"/>
          <w:szCs w:val="28"/>
        </w:rPr>
        <w:t>2</w:t>
      </w:r>
      <w:r w:rsidRPr="006C5022">
        <w:rPr>
          <w:rFonts w:ascii="Times New Roman" w:hAnsi="Times New Roman"/>
          <w:b/>
          <w:bCs/>
          <w:sz w:val="24"/>
          <w:szCs w:val="28"/>
        </w:rPr>
        <w:t>.</w:t>
      </w:r>
      <w:r w:rsidRPr="006C5022">
        <w:rPr>
          <w:rFonts w:ascii="Times New Roman" w:hAnsi="Times New Roman"/>
          <w:b/>
          <w:bCs/>
          <w:sz w:val="24"/>
          <w:szCs w:val="24"/>
        </w:rPr>
        <w:t xml:space="preserve"> Prior treatments of second-line combination treatment patients.</w:t>
      </w:r>
    </w:p>
    <w:p w14:paraId="38953497" w14:textId="77777777" w:rsidR="006C5022" w:rsidRDefault="006C5022" w:rsidP="006C5022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C5022" w:rsidRPr="00BB5D31" w14:paraId="03AAA243" w14:textId="77777777" w:rsidTr="00F37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E93884D" w14:textId="77777777" w:rsidR="006C5022" w:rsidRPr="006E6328" w:rsidRDefault="006C5022" w:rsidP="00F37E87">
            <w:pPr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rior Treatment</w:t>
            </w:r>
            <w:r w:rsidRPr="006E6328">
              <w:rPr>
                <w:rFonts w:ascii="Times New Roman" w:hAnsi="Times New Roman"/>
                <w:sz w:val="24"/>
                <w:szCs w:val="28"/>
              </w:rPr>
              <w:t xml:space="preserve"> </w:t>
            </w:r>
          </w:p>
        </w:tc>
        <w:tc>
          <w:tcPr>
            <w:tcW w:w="4148" w:type="dxa"/>
          </w:tcPr>
          <w:p w14:paraId="6CE0B5C8" w14:textId="77777777" w:rsidR="006C5022" w:rsidRPr="006E6328" w:rsidRDefault="006C5022" w:rsidP="00F37E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 w:rsidRPr="006E6328">
              <w:rPr>
                <w:rFonts w:ascii="Times New Roman" w:hAnsi="Times New Roman"/>
                <w:sz w:val="24"/>
                <w:szCs w:val="28"/>
              </w:rPr>
              <w:t>Patients, n (%)</w:t>
            </w:r>
          </w:p>
        </w:tc>
      </w:tr>
      <w:tr w:rsidR="006C5022" w:rsidRPr="008C0680" w14:paraId="3B240D07" w14:textId="77777777" w:rsidTr="00F37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41F8755" w14:textId="77777777" w:rsidR="006C5022" w:rsidRPr="008C0680" w:rsidRDefault="006C5022" w:rsidP="00F37E87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Sorafenib</w:t>
            </w:r>
          </w:p>
        </w:tc>
        <w:tc>
          <w:tcPr>
            <w:tcW w:w="4148" w:type="dxa"/>
          </w:tcPr>
          <w:p w14:paraId="08979B0E" w14:textId="77777777" w:rsidR="006C5022" w:rsidRPr="008C0680" w:rsidRDefault="006C5022" w:rsidP="00F37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8"/>
              </w:rPr>
              <w:t>28.6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</w:tr>
      <w:tr w:rsidR="006C5022" w:rsidRPr="008C0680" w14:paraId="2B457E27" w14:textId="77777777" w:rsidTr="00F37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1148E12" w14:textId="77777777" w:rsidR="006C5022" w:rsidRDefault="006C5022" w:rsidP="00F37E87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/>
                <w:sz w:val="24"/>
                <w:szCs w:val="28"/>
              </w:rPr>
              <w:t>orafenib plus TACE</w:t>
            </w:r>
          </w:p>
        </w:tc>
        <w:tc>
          <w:tcPr>
            <w:tcW w:w="4148" w:type="dxa"/>
          </w:tcPr>
          <w:p w14:paraId="3C9B4226" w14:textId="77777777" w:rsidR="006C5022" w:rsidRDefault="006C5022" w:rsidP="00F37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/>
                <w:sz w:val="24"/>
                <w:szCs w:val="28"/>
              </w:rPr>
              <w:t xml:space="preserve"> (25.7)</w:t>
            </w:r>
          </w:p>
        </w:tc>
      </w:tr>
      <w:tr w:rsidR="006C5022" w:rsidRPr="008C0680" w14:paraId="18216B8D" w14:textId="77777777" w:rsidTr="00F37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405698C" w14:textId="77777777" w:rsidR="006C5022" w:rsidRPr="008C0680" w:rsidRDefault="006C5022" w:rsidP="00F37E87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Regorafenib</w:t>
            </w:r>
          </w:p>
        </w:tc>
        <w:tc>
          <w:tcPr>
            <w:tcW w:w="4148" w:type="dxa"/>
          </w:tcPr>
          <w:p w14:paraId="7EAEEF5B" w14:textId="77777777" w:rsidR="006C5022" w:rsidRPr="008C0680" w:rsidRDefault="006C5022" w:rsidP="00F37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8"/>
              </w:rPr>
              <w:t>17.1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</w:tr>
      <w:tr w:rsidR="006C5022" w:rsidRPr="008C0680" w14:paraId="38D115EA" w14:textId="77777777" w:rsidTr="00F37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527AC81" w14:textId="77777777" w:rsidR="006C5022" w:rsidRPr="008C0680" w:rsidRDefault="006C5022" w:rsidP="00F37E87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patinib</w:t>
            </w:r>
          </w:p>
        </w:tc>
        <w:tc>
          <w:tcPr>
            <w:tcW w:w="4148" w:type="dxa"/>
          </w:tcPr>
          <w:p w14:paraId="6E11B81D" w14:textId="77777777" w:rsidR="006C5022" w:rsidRPr="008C0680" w:rsidRDefault="006C5022" w:rsidP="00F37E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8"/>
              </w:rPr>
              <w:t>17.1</w:t>
            </w:r>
            <w:r w:rsidRPr="008C0680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</w:tr>
      <w:tr w:rsidR="006C5022" w:rsidRPr="008C0680" w14:paraId="39AC1898" w14:textId="77777777" w:rsidTr="00F37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84282B5" w14:textId="77777777" w:rsidR="006C5022" w:rsidRDefault="006C5022" w:rsidP="00F37E87">
            <w:pPr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/>
                <w:sz w:val="24"/>
                <w:szCs w:val="28"/>
              </w:rPr>
              <w:t>patinib plus TACE</w:t>
            </w:r>
          </w:p>
        </w:tc>
        <w:tc>
          <w:tcPr>
            <w:tcW w:w="4148" w:type="dxa"/>
          </w:tcPr>
          <w:p w14:paraId="3A9D2548" w14:textId="77777777" w:rsidR="006C5022" w:rsidRDefault="006C5022" w:rsidP="00F37E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 (11.4)</w:t>
            </w:r>
          </w:p>
        </w:tc>
      </w:tr>
    </w:tbl>
    <w:p w14:paraId="1A38461B" w14:textId="51BEADA5" w:rsidR="006C5022" w:rsidRDefault="006C5022" w:rsidP="006C502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186B22" w14:textId="4E0E0911" w:rsidR="006C5022" w:rsidRPr="00A07FF5" w:rsidRDefault="006C5022" w:rsidP="006C5022">
      <w:pPr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ACE, </w:t>
      </w:r>
      <w:r w:rsidRPr="006C5022">
        <w:rPr>
          <w:rFonts w:ascii="Times New Roman" w:hAnsi="Times New Roman"/>
          <w:sz w:val="24"/>
          <w:szCs w:val="24"/>
        </w:rPr>
        <w:t>transcatheter arterial chemoembolization</w:t>
      </w:r>
      <w:r>
        <w:rPr>
          <w:rFonts w:ascii="Times New Roman" w:hAnsi="Times New Roman"/>
          <w:sz w:val="24"/>
          <w:szCs w:val="24"/>
        </w:rPr>
        <w:t>.</w:t>
      </w:r>
    </w:p>
    <w:p w14:paraId="623C74C1" w14:textId="4457ECBA" w:rsidR="005D78CB" w:rsidRDefault="006C5022" w:rsidP="005D78CB">
      <w:pPr>
        <w:widowControl/>
        <w:jc w:val="left"/>
        <w:rPr>
          <w:rFonts w:ascii="Times New Roman" w:hAnsi="Times New Roman" w:hint="eastAsia"/>
          <w:b/>
          <w:bCs/>
          <w:sz w:val="24"/>
          <w:szCs w:val="28"/>
        </w:rPr>
        <w:sectPr w:rsidR="005D78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sz w:val="24"/>
          <w:szCs w:val="28"/>
        </w:rPr>
        <w:br w:type="page"/>
      </w:r>
    </w:p>
    <w:p w14:paraId="6950955B" w14:textId="41576B5D" w:rsidR="00537517" w:rsidRDefault="00537517" w:rsidP="00000471">
      <w:pPr>
        <w:widowControl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lastRenderedPageBreak/>
        <w:t xml:space="preserve">Supplemental </w:t>
      </w:r>
      <w:r w:rsidRPr="00387D22">
        <w:rPr>
          <w:rFonts w:ascii="Times New Roman" w:hAnsi="Times New Roman"/>
          <w:b/>
          <w:bCs/>
          <w:sz w:val="24"/>
          <w:szCs w:val="28"/>
        </w:rPr>
        <w:t xml:space="preserve">Table </w:t>
      </w:r>
      <w:r w:rsidR="006C5022">
        <w:rPr>
          <w:rFonts w:ascii="Times New Roman" w:hAnsi="Times New Roman"/>
          <w:b/>
          <w:bCs/>
          <w:sz w:val="24"/>
          <w:szCs w:val="28"/>
        </w:rPr>
        <w:t>3</w:t>
      </w:r>
      <w:r>
        <w:rPr>
          <w:rFonts w:ascii="Times New Roman" w:hAnsi="Times New Roman"/>
          <w:b/>
          <w:bCs/>
          <w:sz w:val="24"/>
          <w:szCs w:val="28"/>
        </w:rPr>
        <w:t>.</w:t>
      </w:r>
      <w:r w:rsidRPr="00387D22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AD4201">
        <w:rPr>
          <w:rFonts w:ascii="Times New Roman" w:hAnsi="Times New Roman"/>
          <w:b/>
          <w:bCs/>
          <w:sz w:val="24"/>
          <w:szCs w:val="28"/>
        </w:rPr>
        <w:t>F</w:t>
      </w:r>
      <w:r w:rsidRPr="008657CB">
        <w:rPr>
          <w:rFonts w:ascii="Times New Roman" w:hAnsi="Times New Roman"/>
          <w:b/>
          <w:bCs/>
          <w:sz w:val="24"/>
          <w:szCs w:val="28"/>
        </w:rPr>
        <w:t>requency of</w:t>
      </w:r>
      <w:r w:rsidR="00AD4201" w:rsidRPr="00AD4201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AD4201">
        <w:rPr>
          <w:rFonts w:ascii="Times New Roman" w:hAnsi="Times New Roman"/>
          <w:b/>
          <w:bCs/>
          <w:sz w:val="24"/>
          <w:szCs w:val="28"/>
        </w:rPr>
        <w:t xml:space="preserve">AEs of any grade or grade 3/4 in </w:t>
      </w:r>
      <w:r w:rsidRPr="008657CB">
        <w:rPr>
          <w:rFonts w:ascii="Times New Roman" w:hAnsi="Times New Roman"/>
          <w:b/>
          <w:bCs/>
          <w:sz w:val="24"/>
          <w:szCs w:val="28"/>
        </w:rPr>
        <w:t xml:space="preserve">patients with </w:t>
      </w:r>
      <w:r>
        <w:rPr>
          <w:rFonts w:ascii="Times New Roman" w:hAnsi="Times New Roman"/>
          <w:b/>
          <w:bCs/>
          <w:sz w:val="24"/>
          <w:szCs w:val="28"/>
        </w:rPr>
        <w:t>Child</w:t>
      </w:r>
      <w:r w:rsidR="00686161">
        <w:rPr>
          <w:rFonts w:ascii="Times New Roman" w:hAnsi="Times New Roman"/>
          <w:b/>
          <w:bCs/>
          <w:sz w:val="24"/>
          <w:szCs w:val="28"/>
        </w:rPr>
        <w:t>–</w:t>
      </w:r>
      <w:r>
        <w:rPr>
          <w:rFonts w:ascii="Times New Roman" w:hAnsi="Times New Roman"/>
          <w:b/>
          <w:bCs/>
          <w:sz w:val="24"/>
          <w:szCs w:val="28"/>
        </w:rPr>
        <w:t xml:space="preserve">Pugh class A </w:t>
      </w:r>
      <w:r w:rsidR="00AD4201">
        <w:rPr>
          <w:rFonts w:ascii="Times New Roman" w:hAnsi="Times New Roman"/>
          <w:b/>
          <w:bCs/>
          <w:sz w:val="24"/>
          <w:szCs w:val="28"/>
        </w:rPr>
        <w:t xml:space="preserve">vs </w:t>
      </w:r>
      <w:r>
        <w:rPr>
          <w:rFonts w:ascii="Times New Roman" w:hAnsi="Times New Roman"/>
          <w:b/>
          <w:bCs/>
          <w:sz w:val="24"/>
          <w:szCs w:val="28"/>
        </w:rPr>
        <w:t>B</w:t>
      </w:r>
    </w:p>
    <w:p w14:paraId="537EA397" w14:textId="77777777" w:rsidR="00537517" w:rsidRDefault="00537517" w:rsidP="00537517">
      <w:pPr>
        <w:rPr>
          <w:rFonts w:ascii="Times New Roman" w:hAnsi="Times New Roman"/>
          <w:b/>
          <w:bCs/>
          <w:sz w:val="24"/>
          <w:szCs w:val="28"/>
        </w:rPr>
      </w:pPr>
    </w:p>
    <w:tbl>
      <w:tblPr>
        <w:tblStyle w:val="2"/>
        <w:tblW w:w="14029" w:type="dxa"/>
        <w:tblLook w:val="04A0" w:firstRow="1" w:lastRow="0" w:firstColumn="1" w:lastColumn="0" w:noHBand="0" w:noVBand="1"/>
      </w:tblPr>
      <w:tblGrid>
        <w:gridCol w:w="3320"/>
        <w:gridCol w:w="1784"/>
        <w:gridCol w:w="1785"/>
        <w:gridCol w:w="1785"/>
        <w:gridCol w:w="1785"/>
        <w:gridCol w:w="1785"/>
        <w:gridCol w:w="1785"/>
      </w:tblGrid>
      <w:tr w:rsidR="00537517" w:rsidRPr="005170C7" w14:paraId="73BAB183" w14:textId="77777777" w:rsidTr="00B53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vMerge w:val="restart"/>
          </w:tcPr>
          <w:p w14:paraId="3C56C866" w14:textId="53FD5FB8" w:rsidR="00537517" w:rsidRPr="006E6328" w:rsidRDefault="00F11C5D" w:rsidP="006E6328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Patients, n (%)</w:t>
            </w:r>
          </w:p>
        </w:tc>
        <w:tc>
          <w:tcPr>
            <w:tcW w:w="5354" w:type="dxa"/>
            <w:gridSpan w:val="3"/>
          </w:tcPr>
          <w:p w14:paraId="6852C426" w14:textId="38703292" w:rsidR="00537517" w:rsidRPr="006E6328" w:rsidRDefault="00BC5754" w:rsidP="00537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 w:rsidRPr="006E6328">
              <w:rPr>
                <w:rFonts w:ascii="Times New Roman" w:hAnsi="Times New Roman"/>
                <w:sz w:val="24"/>
                <w:szCs w:val="28"/>
              </w:rPr>
              <w:t>AEs</w:t>
            </w:r>
            <w:r w:rsidR="006B1CB7">
              <w:rPr>
                <w:rFonts w:ascii="Times New Roman" w:hAnsi="Times New Roman"/>
                <w:sz w:val="24"/>
                <w:szCs w:val="28"/>
              </w:rPr>
              <w:t xml:space="preserve"> of any grade</w:t>
            </w:r>
          </w:p>
        </w:tc>
        <w:tc>
          <w:tcPr>
            <w:tcW w:w="5355" w:type="dxa"/>
            <w:gridSpan w:val="3"/>
          </w:tcPr>
          <w:p w14:paraId="4A3BD081" w14:textId="4350E3FB" w:rsidR="00537517" w:rsidRPr="006E6328" w:rsidRDefault="00537517" w:rsidP="00537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  <w:r w:rsidRPr="006E6328">
              <w:rPr>
                <w:rFonts w:ascii="Times New Roman" w:hAnsi="Times New Roman"/>
                <w:sz w:val="24"/>
                <w:szCs w:val="28"/>
              </w:rPr>
              <w:t>Grade 3</w:t>
            </w:r>
            <w:r w:rsidR="00BC5754" w:rsidRPr="006E6328">
              <w:rPr>
                <w:rFonts w:ascii="Times New Roman" w:hAnsi="Times New Roman"/>
                <w:sz w:val="24"/>
                <w:szCs w:val="28"/>
              </w:rPr>
              <w:t>/</w:t>
            </w:r>
            <w:r w:rsidRPr="006E6328">
              <w:rPr>
                <w:rFonts w:ascii="Times New Roman" w:hAnsi="Times New Roman"/>
                <w:sz w:val="24"/>
                <w:szCs w:val="28"/>
              </w:rPr>
              <w:t>4</w:t>
            </w:r>
            <w:r w:rsidR="00BC5754" w:rsidRPr="006E6328">
              <w:rPr>
                <w:rFonts w:ascii="Times New Roman" w:hAnsi="Times New Roman"/>
                <w:sz w:val="24"/>
                <w:szCs w:val="28"/>
              </w:rPr>
              <w:t xml:space="preserve"> AEs</w:t>
            </w:r>
          </w:p>
        </w:tc>
      </w:tr>
      <w:tr w:rsidR="002F08D7" w:rsidRPr="005170C7" w14:paraId="16441785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vMerge/>
          </w:tcPr>
          <w:p w14:paraId="5C38E7D3" w14:textId="77777777" w:rsidR="00537517" w:rsidRPr="006E6328" w:rsidRDefault="00537517" w:rsidP="006E6328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1784" w:type="dxa"/>
          </w:tcPr>
          <w:p w14:paraId="0E225F99" w14:textId="70B639E3" w:rsidR="00537517" w:rsidRPr="006E6328" w:rsidRDefault="0053751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>Child-Pugh A</w:t>
            </w:r>
            <w:r w:rsidR="00BC5754">
              <w:rPr>
                <w:rFonts w:ascii="Times New Roman" w:hAnsi="Times New Roman"/>
                <w:b/>
                <w:bCs/>
                <w:sz w:val="24"/>
                <w:szCs w:val="28"/>
              </w:rPr>
              <w:br/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(n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=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195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57BA312B" w14:textId="20F9306D" w:rsidR="00537517" w:rsidRPr="006E6328" w:rsidRDefault="0053751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bookmarkStart w:id="2" w:name="OLE_LINK1"/>
            <w:r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>Child-Pugh B</w:t>
            </w:r>
            <w:bookmarkEnd w:id="2"/>
            <w:r w:rsidR="00BC5754">
              <w:rPr>
                <w:rFonts w:ascii="Times New Roman" w:hAnsi="Times New Roman"/>
                <w:b/>
                <w:bCs/>
                <w:sz w:val="24"/>
                <w:szCs w:val="28"/>
              </w:rPr>
              <w:br/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(n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=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15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CFD2E7E" w14:textId="66E467D8" w:rsidR="00537517" w:rsidRPr="006E6328" w:rsidRDefault="00BC5754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8"/>
              </w:rPr>
              <w:t>p</w:t>
            </w:r>
            <w:r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</w:t>
            </w:r>
            <w:r w:rsidR="00537517"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>value</w:t>
            </w:r>
          </w:p>
        </w:tc>
        <w:tc>
          <w:tcPr>
            <w:tcW w:w="1785" w:type="dxa"/>
          </w:tcPr>
          <w:p w14:paraId="37ED5285" w14:textId="44632B06" w:rsidR="00537517" w:rsidRPr="006E6328" w:rsidRDefault="0053751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>Child-Pugh A</w:t>
            </w:r>
            <w:r w:rsidR="00BC5754">
              <w:rPr>
                <w:rFonts w:ascii="Times New Roman" w:hAnsi="Times New Roman"/>
                <w:b/>
                <w:bCs/>
                <w:sz w:val="24"/>
                <w:szCs w:val="28"/>
              </w:rPr>
              <w:br/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(n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=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195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6837B61" w14:textId="1F9AD2FD" w:rsidR="00537517" w:rsidRPr="006E6328" w:rsidRDefault="0053751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>Child-Pugh B</w:t>
            </w:r>
            <w:r w:rsidR="00BC5754">
              <w:rPr>
                <w:rFonts w:ascii="Times New Roman" w:hAnsi="Times New Roman"/>
                <w:b/>
                <w:bCs/>
                <w:sz w:val="24"/>
                <w:szCs w:val="28"/>
              </w:rPr>
              <w:br/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(n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=</w:t>
            </w:r>
            <w:r w:rsidR="00BB5D31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15</w:t>
            </w:r>
            <w:r w:rsidR="00BC5754" w:rsidRPr="00493DBB">
              <w:rPr>
                <w:rFonts w:ascii="Times New Roman" w:hAnsi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D210185" w14:textId="768B98F5" w:rsidR="00537517" w:rsidRPr="006E6328" w:rsidRDefault="00BC5754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8"/>
              </w:rPr>
              <w:t>p</w:t>
            </w:r>
            <w:r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 </w:t>
            </w:r>
            <w:r w:rsidR="00537517" w:rsidRPr="006E6328">
              <w:rPr>
                <w:rFonts w:ascii="Times New Roman" w:hAnsi="Times New Roman"/>
                <w:b/>
                <w:bCs/>
                <w:sz w:val="24"/>
                <w:szCs w:val="28"/>
              </w:rPr>
              <w:t>value</w:t>
            </w:r>
          </w:p>
        </w:tc>
      </w:tr>
      <w:tr w:rsidR="002F08D7" w:rsidRPr="005170C7" w14:paraId="5F1F633F" w14:textId="77777777" w:rsidTr="00B5331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4D4718BD" w14:textId="6477F26D" w:rsidR="00537517" w:rsidRPr="005170C7" w:rsidRDefault="00537517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 xml:space="preserve">Any </w:t>
            </w:r>
            <w:r w:rsidR="00F11C5D">
              <w:rPr>
                <w:rFonts w:ascii="Times New Roman" w:hAnsi="Times New Roman"/>
                <w:sz w:val="24"/>
                <w:szCs w:val="28"/>
              </w:rPr>
              <w:t>AE</w:t>
            </w:r>
          </w:p>
        </w:tc>
        <w:tc>
          <w:tcPr>
            <w:tcW w:w="1784" w:type="dxa"/>
          </w:tcPr>
          <w:p w14:paraId="3B8CF92E" w14:textId="64BD8E45" w:rsidR="00537517" w:rsidRPr="005170C7" w:rsidRDefault="00244AA1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5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37517">
              <w:rPr>
                <w:rFonts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/>
                <w:sz w:val="24"/>
                <w:szCs w:val="28"/>
              </w:rPr>
              <w:t>79.5</w:t>
            </w:r>
            <w:r w:rsidR="00537517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A40307B" w14:textId="6393FF5A" w:rsidR="00537517" w:rsidRPr="005170C7" w:rsidRDefault="00244AA1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37517">
              <w:rPr>
                <w:rFonts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/>
                <w:sz w:val="24"/>
                <w:szCs w:val="28"/>
              </w:rPr>
              <w:t>8</w:t>
            </w:r>
            <w:r w:rsidR="002F08D7">
              <w:rPr>
                <w:rFonts w:ascii="Times New Roman" w:hAnsi="Times New Roman"/>
                <w:sz w:val="24"/>
                <w:szCs w:val="28"/>
              </w:rPr>
              <w:t>0.0</w:t>
            </w:r>
            <w:r w:rsidR="00537517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7B909F32" w14:textId="587B9869" w:rsidR="00537517" w:rsidRPr="005170C7" w:rsidRDefault="0053751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</w:t>
            </w:r>
            <w:r w:rsidR="00244AA1">
              <w:rPr>
                <w:rFonts w:ascii="Times New Roman" w:hAnsi="Times New Roman"/>
                <w:sz w:val="24"/>
                <w:szCs w:val="28"/>
              </w:rPr>
              <w:t>962</w:t>
            </w:r>
          </w:p>
        </w:tc>
        <w:tc>
          <w:tcPr>
            <w:tcW w:w="1785" w:type="dxa"/>
          </w:tcPr>
          <w:p w14:paraId="76382A10" w14:textId="5D725799" w:rsidR="00537517" w:rsidRPr="005170C7" w:rsidRDefault="00244AA1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9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37517">
              <w:rPr>
                <w:rFonts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/>
                <w:sz w:val="24"/>
                <w:szCs w:val="28"/>
              </w:rPr>
              <w:t>46.7</w:t>
            </w:r>
            <w:r w:rsidR="00537517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63B28D0A" w14:textId="53A2F448" w:rsidR="00537517" w:rsidRPr="005170C7" w:rsidRDefault="00244AA1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37517">
              <w:rPr>
                <w:rFonts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/>
                <w:sz w:val="24"/>
                <w:szCs w:val="28"/>
              </w:rPr>
              <w:t>66.7</w:t>
            </w:r>
            <w:r w:rsidR="00537517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53D9A1C2" w14:textId="10372344" w:rsidR="00537517" w:rsidRPr="005170C7" w:rsidRDefault="0053751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</w:t>
            </w:r>
            <w:r w:rsidR="0051430F">
              <w:rPr>
                <w:rFonts w:ascii="Times New Roman" w:hAnsi="Times New Roman"/>
                <w:sz w:val="24"/>
                <w:szCs w:val="28"/>
              </w:rPr>
              <w:t>13</w:t>
            </w:r>
            <w:r w:rsidR="00244AA1">
              <w:rPr>
                <w:rFonts w:ascii="Times New Roman" w:hAnsi="Times New Roman"/>
                <w:sz w:val="24"/>
                <w:szCs w:val="28"/>
              </w:rPr>
              <w:t>5</w:t>
            </w:r>
          </w:p>
        </w:tc>
      </w:tr>
      <w:tr w:rsidR="005074AF" w:rsidRPr="005170C7" w14:paraId="7F0D7A1B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22F4492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Hypertension</w:t>
            </w:r>
          </w:p>
        </w:tc>
        <w:tc>
          <w:tcPr>
            <w:tcW w:w="1784" w:type="dxa"/>
          </w:tcPr>
          <w:p w14:paraId="7A668953" w14:textId="7393D221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7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4.1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4AAF31C2" w14:textId="2DB640E1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13.3)</w:t>
            </w:r>
          </w:p>
        </w:tc>
        <w:tc>
          <w:tcPr>
            <w:tcW w:w="1785" w:type="dxa"/>
          </w:tcPr>
          <w:p w14:paraId="3E14BC03" w14:textId="2236D56C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342</w:t>
            </w:r>
          </w:p>
        </w:tc>
        <w:tc>
          <w:tcPr>
            <w:tcW w:w="1785" w:type="dxa"/>
          </w:tcPr>
          <w:p w14:paraId="3C7DA571" w14:textId="4449F40E" w:rsidR="005074AF" w:rsidRPr="005170C7" w:rsidRDefault="000E3F93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11.3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3B40BE89" w14:textId="1173DFEA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6.7)</w:t>
            </w:r>
          </w:p>
        </w:tc>
        <w:tc>
          <w:tcPr>
            <w:tcW w:w="1785" w:type="dxa"/>
          </w:tcPr>
          <w:p w14:paraId="3DDA697B" w14:textId="11E125AE" w:rsidR="005074AF" w:rsidRPr="005170C7" w:rsidRDefault="009218C8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581</w:t>
            </w:r>
          </w:p>
        </w:tc>
      </w:tr>
      <w:tr w:rsidR="005074AF" w:rsidRPr="005170C7" w14:paraId="6A9C0430" w14:textId="77777777" w:rsidTr="00B5331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431269A0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Skin rash</w:t>
            </w:r>
          </w:p>
        </w:tc>
        <w:tc>
          <w:tcPr>
            <w:tcW w:w="1784" w:type="dxa"/>
          </w:tcPr>
          <w:p w14:paraId="346AF6DE" w14:textId="5025C381" w:rsidR="005074AF" w:rsidRPr="005170C7" w:rsidRDefault="003D50C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3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6.7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068D7107" w14:textId="46C88767" w:rsidR="005074AF" w:rsidRPr="005170C7" w:rsidRDefault="003D50C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6.7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7B35CCDE" w14:textId="21B55600" w:rsidR="005074AF" w:rsidRPr="005170C7" w:rsidRDefault="00F7265D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.000</w:t>
            </w:r>
          </w:p>
        </w:tc>
        <w:tc>
          <w:tcPr>
            <w:tcW w:w="1785" w:type="dxa"/>
          </w:tcPr>
          <w:p w14:paraId="5A014ABF" w14:textId="59090C56" w:rsidR="005074AF" w:rsidRPr="005170C7" w:rsidRDefault="000E3F93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2.6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7E9D6304" w14:textId="7CC9A641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6.7)</w:t>
            </w:r>
          </w:p>
        </w:tc>
        <w:tc>
          <w:tcPr>
            <w:tcW w:w="1785" w:type="dxa"/>
          </w:tcPr>
          <w:p w14:paraId="76EC844A" w14:textId="3DB890E4" w:rsidR="005074AF" w:rsidRPr="005170C7" w:rsidRDefault="009218C8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358</w:t>
            </w:r>
          </w:p>
        </w:tc>
      </w:tr>
      <w:tr w:rsidR="005074AF" w:rsidRPr="005170C7" w14:paraId="3EDFB8CA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0A75114" w14:textId="5EFC0239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Hand-foot skin</w:t>
            </w:r>
            <w:r w:rsidR="00BC5754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Pr="005170C7">
              <w:rPr>
                <w:rFonts w:ascii="Times New Roman" w:hAnsi="Times New Roman"/>
                <w:sz w:val="24"/>
                <w:szCs w:val="28"/>
              </w:rPr>
              <w:t>reaction</w:t>
            </w:r>
          </w:p>
        </w:tc>
        <w:tc>
          <w:tcPr>
            <w:tcW w:w="1784" w:type="dxa"/>
          </w:tcPr>
          <w:p w14:paraId="3DDE3A6B" w14:textId="23A3257B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6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3.6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173DFA9" w14:textId="1DD769E8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0.0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5580022" w14:textId="1C0179E0" w:rsidR="005074AF" w:rsidRPr="005170C7" w:rsidRDefault="00C763F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751</w:t>
            </w:r>
          </w:p>
        </w:tc>
        <w:tc>
          <w:tcPr>
            <w:tcW w:w="1785" w:type="dxa"/>
          </w:tcPr>
          <w:p w14:paraId="3C09D27F" w14:textId="105027CE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</w:t>
            </w:r>
            <w:r w:rsidR="000E3F93">
              <w:rPr>
                <w:rFonts w:ascii="Times New Roman" w:hAnsi="Times New Roman"/>
                <w:sz w:val="24"/>
                <w:szCs w:val="28"/>
              </w:rPr>
              <w:t>8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9.2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5FDD2A2D" w14:textId="425BAC4C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6.7)</w:t>
            </w:r>
          </w:p>
        </w:tc>
        <w:tc>
          <w:tcPr>
            <w:tcW w:w="1785" w:type="dxa"/>
          </w:tcPr>
          <w:p w14:paraId="42A7EA99" w14:textId="5C508B7C" w:rsidR="005074AF" w:rsidRPr="005170C7" w:rsidRDefault="009218C8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739</w:t>
            </w:r>
          </w:p>
        </w:tc>
      </w:tr>
      <w:tr w:rsidR="005074AF" w:rsidRPr="005170C7" w14:paraId="44BB2A19" w14:textId="77777777" w:rsidTr="00B5331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27C0E29E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Diarrhea</w:t>
            </w:r>
          </w:p>
        </w:tc>
        <w:tc>
          <w:tcPr>
            <w:tcW w:w="1784" w:type="dxa"/>
          </w:tcPr>
          <w:p w14:paraId="2DC29AF2" w14:textId="3039E171" w:rsidR="005074AF" w:rsidRPr="005170C7" w:rsidRDefault="003D50C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7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9.2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DBEFDB3" w14:textId="29A52ECB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13.3)</w:t>
            </w:r>
          </w:p>
        </w:tc>
        <w:tc>
          <w:tcPr>
            <w:tcW w:w="1785" w:type="dxa"/>
          </w:tcPr>
          <w:p w14:paraId="43176FF4" w14:textId="2A448064" w:rsidR="005074AF" w:rsidRPr="005170C7" w:rsidRDefault="00C763F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187</w:t>
            </w:r>
          </w:p>
        </w:tc>
        <w:tc>
          <w:tcPr>
            <w:tcW w:w="1785" w:type="dxa"/>
          </w:tcPr>
          <w:p w14:paraId="752EB8C2" w14:textId="30C32FBC" w:rsidR="005074AF" w:rsidRPr="005170C7" w:rsidRDefault="000E3F93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8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14.4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C72D181" w14:textId="2705CF21" w:rsidR="005074AF" w:rsidRPr="005170C7" w:rsidRDefault="000E3F93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6.7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7BDC1268" w14:textId="38B39DF0" w:rsidR="005074AF" w:rsidRPr="005170C7" w:rsidRDefault="009218C8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405</w:t>
            </w:r>
          </w:p>
        </w:tc>
      </w:tr>
      <w:tr w:rsidR="005074AF" w:rsidRPr="005170C7" w14:paraId="1C6F0A77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5B4AE6E9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Fatigue</w:t>
            </w:r>
          </w:p>
        </w:tc>
        <w:tc>
          <w:tcPr>
            <w:tcW w:w="1784" w:type="dxa"/>
          </w:tcPr>
          <w:p w14:paraId="63894CB6" w14:textId="177E617C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4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17.4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550DAAE" w14:textId="35CB8611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66.7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9E202A7" w14:textId="34CFC0B1" w:rsidR="005074AF" w:rsidRPr="005170C7" w:rsidRDefault="00C763F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127</w:t>
            </w:r>
          </w:p>
        </w:tc>
        <w:tc>
          <w:tcPr>
            <w:tcW w:w="1785" w:type="dxa"/>
          </w:tcPr>
          <w:p w14:paraId="5E8C9868" w14:textId="4499450F" w:rsidR="005074AF" w:rsidRPr="005170C7" w:rsidRDefault="000E3F93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</w:t>
            </w:r>
            <w:r w:rsidR="005074AF"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10.8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52BFC285" w14:textId="7C385032" w:rsidR="005074AF" w:rsidRPr="005170C7" w:rsidRDefault="000E3F93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3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0.0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1964202" w14:textId="14809047" w:rsidR="005074AF" w:rsidRPr="005170C7" w:rsidRDefault="009218C8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279</w:t>
            </w:r>
          </w:p>
        </w:tc>
      </w:tr>
      <w:tr w:rsidR="005074AF" w:rsidRPr="005170C7" w14:paraId="4B93338A" w14:textId="77777777" w:rsidTr="00B5331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422B25FA" w14:textId="6628DF04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bookmarkStart w:id="3" w:name="_Hlk93748270"/>
            <w:r w:rsidRPr="005170C7">
              <w:rPr>
                <w:rFonts w:ascii="Times New Roman" w:hAnsi="Times New Roman"/>
                <w:sz w:val="24"/>
                <w:szCs w:val="28"/>
              </w:rPr>
              <w:t>Increased blood</w:t>
            </w:r>
            <w:r w:rsidR="00BC5754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Pr="005170C7">
              <w:rPr>
                <w:rFonts w:ascii="Times New Roman" w:hAnsi="Times New Roman"/>
                <w:sz w:val="24"/>
                <w:szCs w:val="28"/>
              </w:rPr>
              <w:t>bilirubin</w:t>
            </w:r>
            <w:bookmarkEnd w:id="3"/>
          </w:p>
        </w:tc>
        <w:tc>
          <w:tcPr>
            <w:tcW w:w="1784" w:type="dxa"/>
          </w:tcPr>
          <w:p w14:paraId="0C5CBAC5" w14:textId="0ED7A054" w:rsidR="005074AF" w:rsidRPr="005170C7" w:rsidRDefault="003D50C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83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42.6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5C75CDF7" w14:textId="2F0B4B94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6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40</w:t>
            </w:r>
            <w:r w:rsidR="00741641">
              <w:rPr>
                <w:rFonts w:ascii="Times New Roman" w:hAnsi="Times New Roman"/>
                <w:sz w:val="24"/>
                <w:szCs w:val="28"/>
              </w:rPr>
              <w:t>.0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E6B51A0" w14:textId="1D888746" w:rsidR="005074AF" w:rsidRPr="005170C7" w:rsidRDefault="00C763F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846</w:t>
            </w:r>
          </w:p>
        </w:tc>
        <w:tc>
          <w:tcPr>
            <w:tcW w:w="1785" w:type="dxa"/>
          </w:tcPr>
          <w:p w14:paraId="6627393F" w14:textId="38C60416" w:rsidR="005074AF" w:rsidRPr="005170C7" w:rsidRDefault="000E3F93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23.1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09CC02BA" w14:textId="0A547031" w:rsidR="005074AF" w:rsidRPr="005170C7" w:rsidRDefault="000E3F93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26.7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72914F11" w14:textId="1D3CC878" w:rsidR="005074AF" w:rsidRPr="005170C7" w:rsidRDefault="009218C8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751</w:t>
            </w:r>
          </w:p>
        </w:tc>
      </w:tr>
      <w:tr w:rsidR="005074AF" w:rsidRPr="005170C7" w14:paraId="76D46874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92D126B" w14:textId="186C136C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bookmarkStart w:id="4" w:name="_Hlk93748291"/>
            <w:r w:rsidRPr="005170C7">
              <w:rPr>
                <w:rFonts w:ascii="Times New Roman" w:hAnsi="Times New Roman"/>
                <w:sz w:val="24"/>
                <w:szCs w:val="28"/>
              </w:rPr>
              <w:t>Elevated AST/ALT</w:t>
            </w:r>
            <w:bookmarkEnd w:id="4"/>
          </w:p>
        </w:tc>
        <w:tc>
          <w:tcPr>
            <w:tcW w:w="1784" w:type="dxa"/>
          </w:tcPr>
          <w:p w14:paraId="0128722F" w14:textId="7F869273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8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40.0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07B12A5A" w14:textId="27D582E1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33.3)</w:t>
            </w:r>
          </w:p>
        </w:tc>
        <w:tc>
          <w:tcPr>
            <w:tcW w:w="1785" w:type="dxa"/>
          </w:tcPr>
          <w:p w14:paraId="32B277CB" w14:textId="13A3CDA3" w:rsidR="005074AF" w:rsidRPr="005170C7" w:rsidRDefault="00C763F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611</w:t>
            </w:r>
          </w:p>
        </w:tc>
        <w:tc>
          <w:tcPr>
            <w:tcW w:w="1785" w:type="dxa"/>
          </w:tcPr>
          <w:p w14:paraId="03AA7576" w14:textId="2CDAED08" w:rsidR="005074AF" w:rsidRPr="005170C7" w:rsidRDefault="000E3F93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7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29.2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3D68EF5F" w14:textId="484254AE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13.3)</w:t>
            </w:r>
          </w:p>
        </w:tc>
        <w:tc>
          <w:tcPr>
            <w:tcW w:w="1785" w:type="dxa"/>
          </w:tcPr>
          <w:p w14:paraId="7DB3D3E1" w14:textId="1C464E65" w:rsidR="005074AF" w:rsidRPr="005170C7" w:rsidRDefault="009218C8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187</w:t>
            </w:r>
          </w:p>
        </w:tc>
      </w:tr>
      <w:tr w:rsidR="005074AF" w:rsidRPr="005170C7" w14:paraId="31C8EC51" w14:textId="77777777" w:rsidTr="00B5331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4DB824F3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Thrombocytopenia</w:t>
            </w:r>
          </w:p>
        </w:tc>
        <w:tc>
          <w:tcPr>
            <w:tcW w:w="1784" w:type="dxa"/>
          </w:tcPr>
          <w:p w14:paraId="2C6E4D07" w14:textId="601AB07B" w:rsidR="005074AF" w:rsidRPr="005170C7" w:rsidRDefault="003D50C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9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14.9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E8DDBB6" w14:textId="2224F29E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0)</w:t>
            </w:r>
          </w:p>
        </w:tc>
        <w:tc>
          <w:tcPr>
            <w:tcW w:w="1785" w:type="dxa"/>
          </w:tcPr>
          <w:p w14:paraId="4332AA9C" w14:textId="5551422E" w:rsidR="005074AF" w:rsidRPr="005170C7" w:rsidRDefault="00C763F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108</w:t>
            </w:r>
          </w:p>
        </w:tc>
        <w:tc>
          <w:tcPr>
            <w:tcW w:w="1785" w:type="dxa"/>
          </w:tcPr>
          <w:p w14:paraId="09C8062E" w14:textId="5C3619F9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1</w:t>
            </w:r>
            <w:r w:rsidR="000E3F93">
              <w:rPr>
                <w:rFonts w:ascii="Times New Roman" w:hAnsi="Times New Roman"/>
                <w:sz w:val="24"/>
                <w:szCs w:val="28"/>
              </w:rPr>
              <w:t>4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7.2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59A1CE94" w14:textId="03BE291E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0)</w:t>
            </w:r>
          </w:p>
        </w:tc>
        <w:tc>
          <w:tcPr>
            <w:tcW w:w="1785" w:type="dxa"/>
          </w:tcPr>
          <w:p w14:paraId="2F7EE2A0" w14:textId="4499BD87" w:rsidR="005074AF" w:rsidRPr="005170C7" w:rsidRDefault="009218C8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283</w:t>
            </w:r>
          </w:p>
        </w:tc>
      </w:tr>
      <w:tr w:rsidR="005074AF" w:rsidRPr="005170C7" w14:paraId="52141536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041EB140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Decreased appetite</w:t>
            </w:r>
          </w:p>
        </w:tc>
        <w:tc>
          <w:tcPr>
            <w:tcW w:w="1784" w:type="dxa"/>
          </w:tcPr>
          <w:p w14:paraId="2882A537" w14:textId="61DE171D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7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4.1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3708F4F7" w14:textId="75821AA7" w:rsidR="005074AF" w:rsidRPr="005170C7" w:rsidRDefault="003D50C7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4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6.7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6DAA743B" w14:textId="1D391B9E" w:rsidR="005074AF" w:rsidRPr="005170C7" w:rsidRDefault="00C763F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823</w:t>
            </w:r>
          </w:p>
        </w:tc>
        <w:tc>
          <w:tcPr>
            <w:tcW w:w="1785" w:type="dxa"/>
          </w:tcPr>
          <w:p w14:paraId="3F39E6BB" w14:textId="6F2F529B" w:rsidR="005074AF" w:rsidRPr="005170C7" w:rsidRDefault="000E3F93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29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14.9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2B5571F8" w14:textId="1E8ADA94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0)</w:t>
            </w:r>
          </w:p>
        </w:tc>
        <w:tc>
          <w:tcPr>
            <w:tcW w:w="1785" w:type="dxa"/>
          </w:tcPr>
          <w:p w14:paraId="08020F5D" w14:textId="5ECE20D8" w:rsidR="005074AF" w:rsidRPr="005170C7" w:rsidRDefault="009218C8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108</w:t>
            </w:r>
          </w:p>
        </w:tc>
      </w:tr>
      <w:tr w:rsidR="005074AF" w:rsidRPr="005170C7" w14:paraId="1539BA56" w14:textId="77777777" w:rsidTr="00B5331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77E9BD2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Hypothyroidism</w:t>
            </w:r>
          </w:p>
        </w:tc>
        <w:tc>
          <w:tcPr>
            <w:tcW w:w="1784" w:type="dxa"/>
          </w:tcPr>
          <w:p w14:paraId="7F2CB402" w14:textId="4D59845A" w:rsidR="005074AF" w:rsidRPr="005170C7" w:rsidRDefault="003D50C7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7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3.6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7102A011" w14:textId="4B43DEFC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1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6.7)</w:t>
            </w:r>
          </w:p>
        </w:tc>
        <w:tc>
          <w:tcPr>
            <w:tcW w:w="1785" w:type="dxa"/>
          </w:tcPr>
          <w:p w14:paraId="0CC3A962" w14:textId="05A81E4D" w:rsidR="005074AF" w:rsidRPr="005170C7" w:rsidRDefault="002054DB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549</w:t>
            </w:r>
          </w:p>
        </w:tc>
        <w:tc>
          <w:tcPr>
            <w:tcW w:w="1785" w:type="dxa"/>
          </w:tcPr>
          <w:p w14:paraId="4945DC28" w14:textId="40F02ED6" w:rsidR="005074AF" w:rsidRPr="005170C7" w:rsidRDefault="000E3F93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 w:rsidR="005074AF">
              <w:rPr>
                <w:rFonts w:ascii="Times New Roman" w:hAnsi="Times New Roman"/>
                <w:sz w:val="24"/>
                <w:szCs w:val="28"/>
              </w:rPr>
              <w:t>(2.</w:t>
            </w:r>
            <w:r w:rsidR="00AE3DE3">
              <w:rPr>
                <w:rFonts w:ascii="Times New Roman" w:hAnsi="Times New Roman"/>
                <w:sz w:val="24"/>
                <w:szCs w:val="28"/>
              </w:rPr>
              <w:t>6</w:t>
            </w:r>
            <w:r w:rsidR="005074AF"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181BD648" w14:textId="5477C496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0)</w:t>
            </w:r>
          </w:p>
        </w:tc>
        <w:tc>
          <w:tcPr>
            <w:tcW w:w="1785" w:type="dxa"/>
          </w:tcPr>
          <w:p w14:paraId="7EF84345" w14:textId="54247406" w:rsidR="005074AF" w:rsidRPr="005170C7" w:rsidRDefault="009218C8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5</w:t>
            </w:r>
            <w:r w:rsidR="00D12C3F">
              <w:rPr>
                <w:rFonts w:ascii="Times New Roman" w:hAnsi="Times New Roman"/>
                <w:sz w:val="24"/>
                <w:szCs w:val="28"/>
              </w:rPr>
              <w:t>30</w:t>
            </w:r>
          </w:p>
        </w:tc>
      </w:tr>
      <w:tr w:rsidR="005074AF" w:rsidRPr="005170C7" w14:paraId="35C51B45" w14:textId="77777777" w:rsidTr="00B5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2AE29EA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Pneumonitis</w:t>
            </w:r>
          </w:p>
        </w:tc>
        <w:tc>
          <w:tcPr>
            <w:tcW w:w="1784" w:type="dxa"/>
          </w:tcPr>
          <w:p w14:paraId="4E8AEA72" w14:textId="7F0881B7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.6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4250FB98" w14:textId="2EBC7B35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0)</w:t>
            </w:r>
          </w:p>
        </w:tc>
        <w:tc>
          <w:tcPr>
            <w:tcW w:w="1785" w:type="dxa"/>
          </w:tcPr>
          <w:p w14:paraId="37D0CA70" w14:textId="1AC10FDE" w:rsidR="005074AF" w:rsidRPr="005170C7" w:rsidRDefault="002054DB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F7265D">
              <w:rPr>
                <w:rFonts w:ascii="Times New Roman" w:hAnsi="Times New Roman"/>
                <w:sz w:val="24"/>
                <w:szCs w:val="28"/>
              </w:rPr>
              <w:t>530</w:t>
            </w:r>
          </w:p>
        </w:tc>
        <w:tc>
          <w:tcPr>
            <w:tcW w:w="1785" w:type="dxa"/>
          </w:tcPr>
          <w:p w14:paraId="5FF30AD2" w14:textId="53F18BC4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5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</w:t>
            </w:r>
            <w:r w:rsidR="00AE3DE3">
              <w:rPr>
                <w:rFonts w:ascii="Times New Roman" w:hAnsi="Times New Roman"/>
                <w:sz w:val="24"/>
                <w:szCs w:val="28"/>
              </w:rPr>
              <w:t>2.6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09F2F5DB" w14:textId="24B705F6" w:rsidR="005074AF" w:rsidRPr="005170C7" w:rsidRDefault="005074AF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0)</w:t>
            </w:r>
          </w:p>
        </w:tc>
        <w:tc>
          <w:tcPr>
            <w:tcW w:w="1785" w:type="dxa"/>
          </w:tcPr>
          <w:p w14:paraId="48CE84AF" w14:textId="448B5982" w:rsidR="005074AF" w:rsidRPr="005170C7" w:rsidRDefault="002054DB" w:rsidP="00537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</w:t>
            </w:r>
            <w:r w:rsidR="00D12C3F">
              <w:rPr>
                <w:rFonts w:ascii="Times New Roman" w:hAnsi="Times New Roman"/>
                <w:sz w:val="24"/>
                <w:szCs w:val="28"/>
              </w:rPr>
              <w:t>530</w:t>
            </w:r>
          </w:p>
        </w:tc>
      </w:tr>
      <w:tr w:rsidR="005074AF" w:rsidRPr="005170C7" w14:paraId="1F39BE84" w14:textId="77777777" w:rsidTr="00B5331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14:paraId="65B3FCE8" w14:textId="77777777" w:rsidR="005074AF" w:rsidRPr="005170C7" w:rsidRDefault="005074AF" w:rsidP="006E6328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Hemorrhage</w:t>
            </w:r>
          </w:p>
        </w:tc>
        <w:tc>
          <w:tcPr>
            <w:tcW w:w="1784" w:type="dxa"/>
          </w:tcPr>
          <w:p w14:paraId="44FA3E20" w14:textId="5BD36754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4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</w:t>
            </w:r>
            <w:r w:rsidR="00741641">
              <w:rPr>
                <w:rFonts w:ascii="Times New Roman" w:hAnsi="Times New Roman"/>
                <w:sz w:val="24"/>
                <w:szCs w:val="28"/>
              </w:rPr>
              <w:t>2.1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4F2E3667" w14:textId="0A562F11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13.3)</w:t>
            </w:r>
          </w:p>
        </w:tc>
        <w:tc>
          <w:tcPr>
            <w:tcW w:w="1785" w:type="dxa"/>
          </w:tcPr>
          <w:p w14:paraId="3AE9F305" w14:textId="185CA526" w:rsidR="005074AF" w:rsidRPr="005170C7" w:rsidRDefault="002054DB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0</w:t>
            </w:r>
            <w:r w:rsidR="00D12C3F">
              <w:rPr>
                <w:rFonts w:ascii="Times New Roman" w:hAnsi="Times New Roman"/>
                <w:sz w:val="24"/>
                <w:szCs w:val="28"/>
              </w:rPr>
              <w:t>11</w:t>
            </w:r>
          </w:p>
        </w:tc>
        <w:tc>
          <w:tcPr>
            <w:tcW w:w="1785" w:type="dxa"/>
          </w:tcPr>
          <w:p w14:paraId="3C1CEC58" w14:textId="303CE2DE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4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2.</w:t>
            </w:r>
            <w:r w:rsidR="00AE3DE3">
              <w:rPr>
                <w:rFonts w:ascii="Times New Roman" w:hAnsi="Times New Roman"/>
                <w:sz w:val="24"/>
                <w:szCs w:val="28"/>
              </w:rPr>
              <w:t>1</w:t>
            </w:r>
            <w:r>
              <w:rPr>
                <w:rFonts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5" w:type="dxa"/>
          </w:tcPr>
          <w:p w14:paraId="3CA3CA87" w14:textId="04DA4627" w:rsidR="005074AF" w:rsidRPr="005170C7" w:rsidRDefault="005074AF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 w:rsidRPr="005170C7">
              <w:rPr>
                <w:rFonts w:ascii="Times New Roman" w:hAnsi="Times New Roman"/>
                <w:sz w:val="24"/>
                <w:szCs w:val="28"/>
              </w:rPr>
              <w:t>2</w:t>
            </w:r>
            <w:r w:rsidR="00F11C5D">
              <w:rPr>
                <w:rFonts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8"/>
              </w:rPr>
              <w:t>(13.3)</w:t>
            </w:r>
          </w:p>
        </w:tc>
        <w:tc>
          <w:tcPr>
            <w:tcW w:w="1785" w:type="dxa"/>
          </w:tcPr>
          <w:p w14:paraId="729D7FB9" w14:textId="05EED526" w:rsidR="005074AF" w:rsidRPr="005170C7" w:rsidRDefault="002054DB" w:rsidP="00537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>.0</w:t>
            </w:r>
            <w:r w:rsidR="00D12C3F">
              <w:rPr>
                <w:rFonts w:ascii="Times New Roman" w:hAnsi="Times New Roman"/>
                <w:sz w:val="24"/>
                <w:szCs w:val="28"/>
              </w:rPr>
              <w:t>11</w:t>
            </w:r>
          </w:p>
        </w:tc>
      </w:tr>
    </w:tbl>
    <w:p w14:paraId="790774FB" w14:textId="77777777" w:rsidR="00B53317" w:rsidRDefault="00B53317" w:rsidP="00F47DB2">
      <w:pPr>
        <w:spacing w:line="360" w:lineRule="auto"/>
        <w:rPr>
          <w:rFonts w:ascii="Times New Roman" w:hAnsi="Times New Roman"/>
          <w:sz w:val="24"/>
          <w:szCs w:val="28"/>
        </w:rPr>
      </w:pPr>
    </w:p>
    <w:p w14:paraId="319415F1" w14:textId="5B6CD3D5" w:rsidR="00537517" w:rsidRPr="00F47DB2" w:rsidRDefault="006B1CB7" w:rsidP="00F47DB2">
      <w:pPr>
        <w:spacing w:line="360" w:lineRule="auto"/>
        <w:rPr>
          <w:rFonts w:ascii="Times New Roman" w:hAnsi="Times New Roman"/>
          <w:sz w:val="24"/>
          <w:szCs w:val="28"/>
        </w:rPr>
      </w:pPr>
      <w:r w:rsidRPr="006E6328">
        <w:rPr>
          <w:rFonts w:ascii="Times New Roman" w:hAnsi="Times New Roman"/>
          <w:sz w:val="24"/>
          <w:szCs w:val="28"/>
        </w:rPr>
        <w:t xml:space="preserve">AE, adverse event; </w:t>
      </w:r>
      <w:r w:rsidR="008404C5">
        <w:rPr>
          <w:rFonts w:ascii="Times New Roman" w:hAnsi="Times New Roman"/>
          <w:sz w:val="24"/>
          <w:szCs w:val="28"/>
        </w:rPr>
        <w:t>ALT, a</w:t>
      </w:r>
      <w:r w:rsidR="008404C5" w:rsidRPr="00A66A47">
        <w:rPr>
          <w:rFonts w:ascii="Times New Roman" w:hAnsi="Times New Roman"/>
          <w:sz w:val="24"/>
          <w:szCs w:val="28"/>
        </w:rPr>
        <w:t>lanine aminotransferase</w:t>
      </w:r>
      <w:r w:rsidR="008404C5">
        <w:rPr>
          <w:rFonts w:ascii="Times New Roman" w:hAnsi="Times New Roman"/>
          <w:sz w:val="24"/>
          <w:szCs w:val="28"/>
        </w:rPr>
        <w:t xml:space="preserve">; </w:t>
      </w:r>
      <w:r w:rsidR="00F47DB2">
        <w:rPr>
          <w:rFonts w:ascii="Times New Roman" w:hAnsi="Times New Roman"/>
          <w:sz w:val="24"/>
          <w:szCs w:val="28"/>
        </w:rPr>
        <w:t xml:space="preserve">AST, </w:t>
      </w:r>
      <w:r w:rsidR="008404C5">
        <w:rPr>
          <w:rFonts w:ascii="Times New Roman" w:hAnsi="Times New Roman"/>
          <w:sz w:val="24"/>
          <w:szCs w:val="28"/>
        </w:rPr>
        <w:t>a</w:t>
      </w:r>
      <w:r w:rsidR="00F47DB2" w:rsidRPr="00A66A47">
        <w:rPr>
          <w:rFonts w:ascii="Times New Roman" w:hAnsi="Times New Roman"/>
          <w:sz w:val="24"/>
          <w:szCs w:val="28"/>
        </w:rPr>
        <w:t>spartate aminotransferase</w:t>
      </w:r>
      <w:r w:rsidR="00F47DB2">
        <w:rPr>
          <w:rFonts w:ascii="Times New Roman" w:hAnsi="Times New Roman"/>
          <w:sz w:val="24"/>
          <w:szCs w:val="28"/>
        </w:rPr>
        <w:t>.</w:t>
      </w:r>
    </w:p>
    <w:p w14:paraId="2008DFE5" w14:textId="77777777" w:rsidR="00ED5240" w:rsidRDefault="00ED5240"/>
    <w:sectPr w:rsidR="00ED5240" w:rsidSect="006E63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8E177" w14:textId="77777777" w:rsidR="009C695B" w:rsidRDefault="009C695B" w:rsidP="00537517">
      <w:r>
        <w:separator/>
      </w:r>
    </w:p>
  </w:endnote>
  <w:endnote w:type="continuationSeparator" w:id="0">
    <w:p w14:paraId="17C37AD7" w14:textId="77777777" w:rsidR="009C695B" w:rsidRDefault="009C695B" w:rsidP="00537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C2DAF" w14:textId="77777777" w:rsidR="009C695B" w:rsidRDefault="009C695B" w:rsidP="00537517">
      <w:r>
        <w:separator/>
      </w:r>
    </w:p>
  </w:footnote>
  <w:footnote w:type="continuationSeparator" w:id="0">
    <w:p w14:paraId="4EF68870" w14:textId="77777777" w:rsidR="009C695B" w:rsidRDefault="009C695B" w:rsidP="00537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83"/>
    <w:rsid w:val="00000471"/>
    <w:rsid w:val="0004326D"/>
    <w:rsid w:val="000E3F93"/>
    <w:rsid w:val="000E71F7"/>
    <w:rsid w:val="00116F0A"/>
    <w:rsid w:val="002054DB"/>
    <w:rsid w:val="0023334A"/>
    <w:rsid w:val="00244AA1"/>
    <w:rsid w:val="002F08D7"/>
    <w:rsid w:val="003079DD"/>
    <w:rsid w:val="00342E1D"/>
    <w:rsid w:val="00390106"/>
    <w:rsid w:val="003D50C7"/>
    <w:rsid w:val="003E4C7E"/>
    <w:rsid w:val="00445A58"/>
    <w:rsid w:val="00445BD7"/>
    <w:rsid w:val="005074AF"/>
    <w:rsid w:val="0051430F"/>
    <w:rsid w:val="00533C7B"/>
    <w:rsid w:val="00537517"/>
    <w:rsid w:val="005560E4"/>
    <w:rsid w:val="00597000"/>
    <w:rsid w:val="005D78CB"/>
    <w:rsid w:val="00651BA9"/>
    <w:rsid w:val="00685456"/>
    <w:rsid w:val="00686161"/>
    <w:rsid w:val="006A221A"/>
    <w:rsid w:val="006B1CB7"/>
    <w:rsid w:val="006B714B"/>
    <w:rsid w:val="006C5022"/>
    <w:rsid w:val="006E6328"/>
    <w:rsid w:val="00741641"/>
    <w:rsid w:val="007B32C5"/>
    <w:rsid w:val="007E316A"/>
    <w:rsid w:val="007E625D"/>
    <w:rsid w:val="007F0DE8"/>
    <w:rsid w:val="00810C83"/>
    <w:rsid w:val="00837BDC"/>
    <w:rsid w:val="008404C5"/>
    <w:rsid w:val="008761FA"/>
    <w:rsid w:val="008916C8"/>
    <w:rsid w:val="008C0680"/>
    <w:rsid w:val="008F52E4"/>
    <w:rsid w:val="009218C8"/>
    <w:rsid w:val="009408B2"/>
    <w:rsid w:val="009424CC"/>
    <w:rsid w:val="009547BF"/>
    <w:rsid w:val="009942D6"/>
    <w:rsid w:val="009B2EFC"/>
    <w:rsid w:val="009C695B"/>
    <w:rsid w:val="00A0482A"/>
    <w:rsid w:val="00A30865"/>
    <w:rsid w:val="00A7388A"/>
    <w:rsid w:val="00A75057"/>
    <w:rsid w:val="00AA3C3B"/>
    <w:rsid w:val="00AD4201"/>
    <w:rsid w:val="00AE3DE3"/>
    <w:rsid w:val="00AE769C"/>
    <w:rsid w:val="00AF2560"/>
    <w:rsid w:val="00B239BB"/>
    <w:rsid w:val="00B53317"/>
    <w:rsid w:val="00B70931"/>
    <w:rsid w:val="00B71054"/>
    <w:rsid w:val="00B73281"/>
    <w:rsid w:val="00B8516F"/>
    <w:rsid w:val="00BB3B26"/>
    <w:rsid w:val="00BB5D31"/>
    <w:rsid w:val="00BC5754"/>
    <w:rsid w:val="00BD089E"/>
    <w:rsid w:val="00C7406A"/>
    <w:rsid w:val="00C763FF"/>
    <w:rsid w:val="00CB5944"/>
    <w:rsid w:val="00CD66C3"/>
    <w:rsid w:val="00D12C3F"/>
    <w:rsid w:val="00D54379"/>
    <w:rsid w:val="00D57E8C"/>
    <w:rsid w:val="00DF4970"/>
    <w:rsid w:val="00E15F5B"/>
    <w:rsid w:val="00E5610E"/>
    <w:rsid w:val="00E638CE"/>
    <w:rsid w:val="00EB476E"/>
    <w:rsid w:val="00EC52A1"/>
    <w:rsid w:val="00ED5240"/>
    <w:rsid w:val="00F11C5D"/>
    <w:rsid w:val="00F20FB5"/>
    <w:rsid w:val="00F32DFA"/>
    <w:rsid w:val="00F41390"/>
    <w:rsid w:val="00F47DB2"/>
    <w:rsid w:val="00F7265D"/>
    <w:rsid w:val="00FB1389"/>
    <w:rsid w:val="00FD1973"/>
    <w:rsid w:val="00FF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A90C0"/>
  <w15:chartTrackingRefBased/>
  <w15:docId w15:val="{16C041D9-357D-4263-831E-C34319B1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51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517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517"/>
    <w:rPr>
      <w:sz w:val="18"/>
      <w:szCs w:val="18"/>
    </w:rPr>
  </w:style>
  <w:style w:type="table" w:styleId="a7">
    <w:name w:val="Table Grid"/>
    <w:basedOn w:val="a1"/>
    <w:uiPriority w:val="39"/>
    <w:rsid w:val="00537517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D78CB"/>
    <w:rPr>
      <w:rFonts w:cs="Times New Roman"/>
    </w:rPr>
  </w:style>
  <w:style w:type="character" w:styleId="a9">
    <w:name w:val="annotation reference"/>
    <w:basedOn w:val="a0"/>
    <w:uiPriority w:val="99"/>
    <w:semiHidden/>
    <w:unhideWhenUsed/>
    <w:rsid w:val="00BB5D3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B5D3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BB5D31"/>
    <w:rPr>
      <w:rFonts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B5D3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B5D31"/>
    <w:rPr>
      <w:rFonts w:cs="Times New Roman"/>
      <w:b/>
      <w:bCs/>
      <w:sz w:val="20"/>
      <w:szCs w:val="20"/>
    </w:rPr>
  </w:style>
  <w:style w:type="table" w:styleId="2">
    <w:name w:val="Plain Table 2"/>
    <w:basedOn w:val="a1"/>
    <w:uiPriority w:val="42"/>
    <w:rsid w:val="00B533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3" ma:contentTypeDescription="Create a new document." ma:contentTypeScope="" ma:versionID="21cb41f4f132c17ad3849a05b5354a06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9c6b51f873e115a88aa30a30e6130c83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29CC6F-8F19-41B9-BE4A-B86F642D6A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91f52-3e37-4f77-a1ce-cbdb90026cb5"/>
    <ds:schemaRef ds:uri="f0040c24-5d5b-45e1-81a2-4bf3c5517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CEF45B-1DBC-D743-9CED-5B38417F7F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A82386-983D-47D9-A843-A90F2887A9F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D18CF0-FBD9-4737-84DE-DAA857EA9D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X</dc:creator>
  <cp:keywords/>
  <dc:description/>
  <cp:lastModifiedBy>S X</cp:lastModifiedBy>
  <cp:revision>15</cp:revision>
  <dcterms:created xsi:type="dcterms:W3CDTF">2022-03-10T09:29:00Z</dcterms:created>
  <dcterms:modified xsi:type="dcterms:W3CDTF">2022-11-0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825445F577843990BF21B1DFA4C70</vt:lpwstr>
  </property>
</Properties>
</file>